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B6C9" w14:textId="77777777" w:rsidR="003B2903" w:rsidRDefault="00393EA4" w:rsidP="00951EE5">
      <w:pPr>
        <w:spacing w:line="360" w:lineRule="auto"/>
        <w:rPr>
          <w:b/>
          <w:bCs/>
          <w:sz w:val="19"/>
          <w:szCs w:val="19"/>
        </w:rPr>
      </w:pPr>
      <w:r w:rsidRPr="008E0532">
        <w:rPr>
          <w:b/>
          <w:bCs/>
          <w:sz w:val="19"/>
          <w:szCs w:val="19"/>
        </w:rPr>
        <w:t>Supplementary Table 1</w:t>
      </w:r>
      <w:r w:rsidR="00A37CBF" w:rsidRPr="008E0532">
        <w:rPr>
          <w:b/>
          <w:bCs/>
          <w:sz w:val="19"/>
          <w:szCs w:val="19"/>
        </w:rPr>
        <w:t xml:space="preserve"> </w:t>
      </w:r>
      <w:r w:rsidR="00A37CBF" w:rsidRPr="008E0532">
        <w:rPr>
          <w:rFonts w:eastAsia="STIX-Regular"/>
          <w:b/>
          <w:bCs/>
          <w:kern w:val="0"/>
          <w:sz w:val="19"/>
          <w:szCs w:val="19"/>
        </w:rPr>
        <w:t>Number of adverse events and percentage of healthy subjects in the study</w:t>
      </w:r>
      <w:r w:rsidR="00D721B6" w:rsidRPr="008E0532">
        <w:rPr>
          <w:rFonts w:eastAsia="STIX-Regular"/>
          <w:b/>
          <w:bCs/>
          <w:kern w:val="0"/>
          <w:sz w:val="19"/>
          <w:szCs w:val="19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0"/>
        <w:gridCol w:w="1265"/>
        <w:gridCol w:w="1340"/>
        <w:gridCol w:w="1340"/>
        <w:gridCol w:w="1340"/>
        <w:gridCol w:w="1340"/>
        <w:gridCol w:w="1340"/>
        <w:gridCol w:w="1393"/>
        <w:gridCol w:w="1340"/>
      </w:tblGrid>
      <w:tr w:rsidR="00D85530" w:rsidRPr="003B2903" w14:paraId="7D3C55C7" w14:textId="77777777" w:rsidTr="00D85530">
        <w:trPr>
          <w:trHeight w:val="278"/>
          <w:tblHeader/>
        </w:trPr>
        <w:tc>
          <w:tcPr>
            <w:tcW w:w="11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0E2395" w14:textId="7C8C2A5D" w:rsidR="00D85530" w:rsidRPr="003B2903" w:rsidRDefault="00D85530" w:rsidP="00D85530">
            <w:pPr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Adverse events</w:t>
            </w:r>
          </w:p>
        </w:tc>
        <w:tc>
          <w:tcPr>
            <w:tcW w:w="3832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F3E5" w14:textId="3E73BA48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A171EA">
              <w:rPr>
                <w:rFonts w:eastAsia="等线"/>
                <w:color w:val="000000"/>
                <w:kern w:val="0"/>
                <w:sz w:val="20"/>
              </w:rPr>
              <w:t>Dose cohort</w:t>
            </w:r>
          </w:p>
        </w:tc>
      </w:tr>
      <w:tr w:rsidR="00D85530" w:rsidRPr="003B2903" w14:paraId="7C5D0323" w14:textId="77777777" w:rsidTr="00433025">
        <w:trPr>
          <w:trHeight w:val="278"/>
          <w:tblHeader/>
        </w:trPr>
        <w:tc>
          <w:tcPr>
            <w:tcW w:w="116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4DDC5" w14:textId="37CE3320" w:rsidR="00D85530" w:rsidRPr="003B2903" w:rsidRDefault="00D85530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5EF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.2 mg (n=4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AF2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.5 mg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8FB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.5 mg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6819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 mg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9A7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4.5 mg (n=8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A4BA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6 mg (n=8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218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Placebo (n=10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E31F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Total (n=54)</w:t>
            </w:r>
          </w:p>
        </w:tc>
      </w:tr>
      <w:tr w:rsidR="00D85530" w:rsidRPr="003B2903" w14:paraId="76B84870" w14:textId="77777777" w:rsidTr="00433025">
        <w:trPr>
          <w:trHeight w:val="278"/>
          <w:tblHeader/>
        </w:trPr>
        <w:tc>
          <w:tcPr>
            <w:tcW w:w="116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E3E9E" w14:textId="77777777" w:rsidR="00D85530" w:rsidRPr="003B2903" w:rsidRDefault="00D85530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F244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DD64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1221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5CCB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CBAA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EC28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AB99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EA2A" w14:textId="77777777" w:rsidR="00D85530" w:rsidRPr="003B2903" w:rsidRDefault="00D85530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 (%)</w:t>
            </w:r>
          </w:p>
        </w:tc>
      </w:tr>
      <w:tr w:rsidR="003B2903" w:rsidRPr="003B2903" w14:paraId="2DBEAC9F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E235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Positive bacteria cultu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5C5E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6D13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4123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B20B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37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305C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1F32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9A75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5605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1(20.4)</w:t>
            </w:r>
          </w:p>
        </w:tc>
      </w:tr>
      <w:tr w:rsidR="003B2903" w:rsidRPr="003B2903" w14:paraId="44C1EC10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2BA1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ecreased oxygen satur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671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813D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DD11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AF26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1B60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37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1F4C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37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7566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A491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8(14.8)</w:t>
            </w:r>
          </w:p>
        </w:tc>
      </w:tr>
      <w:tr w:rsidR="003B2903" w:rsidRPr="003B2903" w14:paraId="2399D9E0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0850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Positive urinary white blood cell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DD17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A558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F904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EE02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9919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2C61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531D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62A1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4(7.4)</w:t>
            </w:r>
          </w:p>
        </w:tc>
      </w:tr>
      <w:tr w:rsidR="003B2903" w:rsidRPr="003B2903" w14:paraId="0CDD3B8D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2337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Positive urinary red blood cell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BE1B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E7F6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9363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148C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2A72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281D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C01A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92B4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5.6)</w:t>
            </w:r>
          </w:p>
        </w:tc>
      </w:tr>
      <w:tr w:rsidR="003B2903" w:rsidRPr="003B2903" w14:paraId="4BDEB109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4905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creased serum uric aci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8128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B39A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FA47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6540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2A41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D5FC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FCD8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B858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5(9.3)</w:t>
            </w:r>
          </w:p>
        </w:tc>
      </w:tr>
      <w:tr w:rsidR="003B2903" w:rsidRPr="003B2903" w14:paraId="37F4136F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7F0F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Urinary sediment detect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945A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2046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F394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6626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9763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9C8D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9DEC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4650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4A43DB75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6005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Urinary protein detecte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2595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B0B7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2D2E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1D47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1A0E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630B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850F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72E9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5.6)</w:t>
            </w:r>
          </w:p>
        </w:tc>
      </w:tr>
      <w:tr w:rsidR="003B2903" w:rsidRPr="003B2903" w14:paraId="661DDAF1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E7C1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Positive urine occult bloo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59F3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910F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985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E104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8F8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2E5F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C158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F69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4AAE23F6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3276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ecreased heart rat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D9A5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7657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C0F8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C4F3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89C8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A61F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D99B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F293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5F0C6F1C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78B3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creased blood triglycerid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126D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B1E2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1A70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162A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17EF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0F10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C23F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D777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19EF412F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7A6E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creased bile acid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8D86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3C13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818D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EFE3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AC68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F781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E1F9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E773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347356D7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6C43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 xml:space="preserve">Positive urinary leukocyte esterase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A050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0C53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A0A9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4631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A8AA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6EB7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3D4D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8940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265A8930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3379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ecreased blood fibrinoge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E79B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0CD6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5CE4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7410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75F9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B3C2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BB7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5207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72168D79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BA8B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ecreased blood pressu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A6AF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68B5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BEA2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3F0A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41FD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7626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6488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957B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08EC9272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492D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creased diastolic blood pressu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A24A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DFF2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344C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2618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67B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8BD3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73E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B14E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4B358B05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D44F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creased serum creatine phosphokina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FE40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C51E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E4DD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D7CA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5334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CB4E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5162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EAE6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4BA65947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2458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ecreased serum magnesiu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6228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777B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8D68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A456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5EDF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08E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02AF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0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BE25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668E8781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CB70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ecreased blood glucos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86EF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4D29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D54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AF8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FD60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30B1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E03F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B0FE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0EC66376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579A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creased platelet cou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A6C7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FC99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4FD0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B82E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8D85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F688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9D95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481D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4837A6A5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627B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Sleepines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906D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921A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BF30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84A9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12E1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37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0D4A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C123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4B81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9(16.7)</w:t>
            </w:r>
          </w:p>
        </w:tc>
      </w:tr>
      <w:tr w:rsidR="003B2903" w:rsidRPr="003B2903" w14:paraId="2680E90A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E2AF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izzines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505C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B719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1A6F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E336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6FE0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C96A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B85E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C48C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5.6)</w:t>
            </w:r>
          </w:p>
        </w:tc>
      </w:tr>
      <w:tr w:rsidR="003B2903" w:rsidRPr="003B2903" w14:paraId="6BFC937E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E9F1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lastRenderedPageBreak/>
              <w:t>Headach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9D1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D58D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5E46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83B6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ACAA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87B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D4F6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BF1E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0AB872B0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41C8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proofErr w:type="spellStart"/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Hypoaesthesia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F7CF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A958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4EE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059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1DCC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07CB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E379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7D9B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5CCE3B16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93AA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Vertig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1D6C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920A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8B0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3F49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A5B2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6F5E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379F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C33D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63925E64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B5B9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Abnormal sens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1684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A3F3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6F4B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7205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0A03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4C6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3C18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4EA6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2A67E907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19C5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Nause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53C3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3AC7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B8C1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975A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2EC0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25.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554A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3(37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818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C34F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7(13.0)</w:t>
            </w:r>
          </w:p>
        </w:tc>
      </w:tr>
      <w:tr w:rsidR="003B2903" w:rsidRPr="003B2903" w14:paraId="3F72E6A2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8576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Dry mout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3EA7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7A98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FA45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17B7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9A15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ECFF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DC06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BF35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5154431C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BE20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Vomitin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8B35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4985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476D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F723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D819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1875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2471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DE41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49DBFA35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7392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Fatigu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17F2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8EB1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EBF7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445B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2951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F05A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981A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FF2A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2(3.7)</w:t>
            </w:r>
          </w:p>
        </w:tc>
      </w:tr>
      <w:tr w:rsidR="003B2903" w:rsidRPr="003B2903" w14:paraId="6CB0BFC0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966D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Fev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9EE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CC7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D2B0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8578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2A16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77BB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2AA7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3A3D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42CE66B2" w14:textId="77777777" w:rsidTr="003B2903">
        <w:trPr>
          <w:trHeight w:val="300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0A61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Chest discomfor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01F2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7F4E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C3FA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3BB4B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5185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4AC1C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B7F7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FB8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5D5427B6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848C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Sinus bradycardi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7A61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B4874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745EF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2B9B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B7DC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5A631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590B9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DEAC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764D5A11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480A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Tinnitu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C4FB8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B268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0EE03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7F06A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EC7C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3231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6F942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3E20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  <w:tr w:rsidR="003B2903" w:rsidRPr="003B2903" w14:paraId="7D2F07E3" w14:textId="77777777" w:rsidTr="003B2903">
        <w:trPr>
          <w:trHeight w:val="278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5358A" w14:textId="77777777" w:rsidR="003B2903" w:rsidRPr="003B2903" w:rsidRDefault="003B2903" w:rsidP="003B2903">
            <w:pPr>
              <w:widowControl/>
              <w:jc w:val="left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Insomnia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3B03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D34CE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2.5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FAD7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E4D8D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F1F13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FA066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794597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0(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F9835" w14:textId="77777777" w:rsidR="003B2903" w:rsidRPr="003B2903" w:rsidRDefault="003B2903" w:rsidP="003B2903">
            <w:pPr>
              <w:widowControl/>
              <w:jc w:val="center"/>
              <w:rPr>
                <w:rFonts w:eastAsia="等线"/>
                <w:color w:val="000000"/>
                <w:kern w:val="0"/>
                <w:sz w:val="19"/>
                <w:szCs w:val="19"/>
              </w:rPr>
            </w:pPr>
            <w:r w:rsidRPr="003B2903">
              <w:rPr>
                <w:rFonts w:eastAsia="等线"/>
                <w:color w:val="000000"/>
                <w:kern w:val="0"/>
                <w:sz w:val="19"/>
                <w:szCs w:val="19"/>
              </w:rPr>
              <w:t>1(1.9)</w:t>
            </w:r>
          </w:p>
        </w:tc>
      </w:tr>
    </w:tbl>
    <w:p w14:paraId="01DA7F85" w14:textId="0A474372" w:rsidR="006233E4" w:rsidRDefault="00635C40" w:rsidP="00317719">
      <w:pPr>
        <w:pStyle w:val="EndNoteBibliography"/>
        <w:suppressLineNumbers/>
        <w:ind w:left="720" w:hanging="720"/>
        <w:rPr>
          <w:rFonts w:ascii="Times New Roman" w:eastAsia="宋体" w:hAnsi="Times New Roman" w:cs="Times New Roman"/>
          <w:kern w:val="0"/>
          <w:sz w:val="19"/>
          <w:szCs w:val="19"/>
        </w:rPr>
      </w:pPr>
      <w:r w:rsidRPr="00317719">
        <w:rPr>
          <w:rFonts w:ascii="Times New Roman" w:eastAsia="宋体" w:hAnsi="Times New Roman" w:cs="Times New Roman"/>
          <w:kern w:val="0"/>
          <w:sz w:val="19"/>
          <w:szCs w:val="19"/>
        </w:rPr>
        <w:t>n (%)</w:t>
      </w:r>
      <w:r w:rsidR="00A86994" w:rsidRPr="00317719">
        <w:rPr>
          <w:rFonts w:ascii="Times New Roman" w:eastAsia="宋体" w:hAnsi="Times New Roman" w:cs="Times New Roman"/>
          <w:kern w:val="0"/>
          <w:sz w:val="19"/>
          <w:szCs w:val="19"/>
        </w:rPr>
        <w:t xml:space="preserve"> </w:t>
      </w:r>
      <w:r w:rsidRPr="00317719">
        <w:rPr>
          <w:rFonts w:ascii="Times New Roman" w:eastAsia="宋体" w:hAnsi="Times New Roman" w:cs="Times New Roman"/>
          <w:kern w:val="0"/>
          <w:sz w:val="19"/>
          <w:szCs w:val="19"/>
        </w:rPr>
        <w:t>=</w:t>
      </w:r>
      <w:r w:rsidR="00A86994" w:rsidRPr="00317719">
        <w:rPr>
          <w:rFonts w:ascii="Times New Roman" w:eastAsia="宋体" w:hAnsi="Times New Roman" w:cs="Times New Roman"/>
          <w:kern w:val="0"/>
          <w:sz w:val="19"/>
          <w:szCs w:val="19"/>
        </w:rPr>
        <w:t xml:space="preserve"> number and percentage of </w:t>
      </w:r>
      <w:r w:rsidR="00490EC6" w:rsidRPr="00317719">
        <w:rPr>
          <w:rFonts w:ascii="Times New Roman" w:eastAsia="宋体" w:hAnsi="Times New Roman" w:cs="Times New Roman"/>
          <w:kern w:val="0"/>
          <w:sz w:val="19"/>
          <w:szCs w:val="19"/>
        </w:rPr>
        <w:t>adverse events</w:t>
      </w:r>
      <w:r w:rsidR="00A86994" w:rsidRPr="00317719">
        <w:rPr>
          <w:rFonts w:ascii="Times New Roman" w:eastAsia="宋体" w:hAnsi="Times New Roman" w:cs="Times New Roman"/>
          <w:kern w:val="0"/>
          <w:sz w:val="19"/>
          <w:szCs w:val="19"/>
        </w:rPr>
        <w:t xml:space="preserve"> </w:t>
      </w:r>
      <w:r w:rsidR="00FD41F6" w:rsidRPr="00317719">
        <w:rPr>
          <w:rFonts w:ascii="Times New Roman" w:eastAsia="宋体" w:hAnsi="Times New Roman" w:cs="Times New Roman"/>
          <w:kern w:val="0"/>
          <w:sz w:val="19"/>
          <w:szCs w:val="19"/>
        </w:rPr>
        <w:t>in</w:t>
      </w:r>
      <w:r w:rsidR="000E6B54" w:rsidRPr="00317719">
        <w:rPr>
          <w:rFonts w:ascii="Times New Roman" w:eastAsia="宋体" w:hAnsi="Times New Roman" w:cs="Times New Roman"/>
          <w:kern w:val="0"/>
          <w:sz w:val="19"/>
          <w:szCs w:val="19"/>
        </w:rPr>
        <w:t xml:space="preserve"> each </w:t>
      </w:r>
      <w:r w:rsidR="00FD41F6" w:rsidRPr="00317719">
        <w:rPr>
          <w:rFonts w:ascii="Times New Roman" w:eastAsia="宋体" w:hAnsi="Times New Roman" w:cs="Times New Roman"/>
          <w:kern w:val="0"/>
          <w:sz w:val="19"/>
          <w:szCs w:val="19"/>
        </w:rPr>
        <w:t>dose cohor</w:t>
      </w:r>
      <w:r w:rsidR="00EB537B" w:rsidRPr="00317719">
        <w:rPr>
          <w:rFonts w:ascii="Times New Roman" w:eastAsia="宋体" w:hAnsi="Times New Roman" w:cs="Times New Roman"/>
          <w:kern w:val="0"/>
          <w:sz w:val="19"/>
          <w:szCs w:val="19"/>
        </w:rPr>
        <w:t>t</w:t>
      </w:r>
      <w:r w:rsidR="009247D5" w:rsidRPr="00317719">
        <w:rPr>
          <w:rFonts w:ascii="Times New Roman" w:eastAsia="宋体" w:hAnsi="Times New Roman" w:cs="Times New Roman"/>
          <w:kern w:val="0"/>
          <w:sz w:val="19"/>
          <w:szCs w:val="19"/>
        </w:rPr>
        <w:t>.</w:t>
      </w:r>
      <w:r w:rsidR="006233E4">
        <w:rPr>
          <w:rFonts w:ascii="Times New Roman" w:eastAsia="宋体" w:hAnsi="Times New Roman" w:cs="Times New Roman"/>
          <w:kern w:val="0"/>
          <w:sz w:val="19"/>
          <w:szCs w:val="19"/>
        </w:rPr>
        <w:br w:type="page"/>
      </w:r>
    </w:p>
    <w:p w14:paraId="6AF33398" w14:textId="3310CE44" w:rsidR="00A37CBF" w:rsidRPr="006E321A" w:rsidRDefault="006233E4" w:rsidP="006233E4">
      <w:pPr>
        <w:spacing w:line="360" w:lineRule="auto"/>
        <w:rPr>
          <w:b/>
          <w:bCs/>
          <w:color w:val="FF0000"/>
          <w:sz w:val="20"/>
          <w:u w:val="single"/>
        </w:rPr>
      </w:pPr>
      <w:r w:rsidRPr="006E321A">
        <w:rPr>
          <w:b/>
          <w:bCs/>
          <w:color w:val="FF0000"/>
          <w:sz w:val="20"/>
          <w:u w:val="single"/>
        </w:rPr>
        <w:lastRenderedPageBreak/>
        <w:t xml:space="preserve">Supplementary Table </w:t>
      </w:r>
      <w:r w:rsidRPr="006E321A">
        <w:rPr>
          <w:b/>
          <w:bCs/>
          <w:color w:val="FF0000"/>
          <w:sz w:val="20"/>
          <w:u w:val="single"/>
        </w:rPr>
        <w:t>2</w:t>
      </w:r>
      <w:r w:rsidRPr="006E321A">
        <w:rPr>
          <w:b/>
          <w:bCs/>
          <w:color w:val="FF0000"/>
          <w:sz w:val="20"/>
          <w:u w:val="single"/>
        </w:rPr>
        <w:t xml:space="preserve"> Measured </w:t>
      </w:r>
      <w:r w:rsidRPr="006E321A">
        <w:rPr>
          <w:b/>
          <w:bCs/>
          <w:color w:val="FF0000"/>
          <w:sz w:val="20"/>
          <w:u w:val="single"/>
        </w:rPr>
        <w:t>o</w:t>
      </w:r>
      <w:r w:rsidRPr="006E321A">
        <w:rPr>
          <w:b/>
          <w:bCs/>
          <w:color w:val="FF0000"/>
          <w:sz w:val="20"/>
          <w:u w:val="single"/>
        </w:rPr>
        <w:t xml:space="preserve">xygen </w:t>
      </w:r>
      <w:r w:rsidRPr="006E321A">
        <w:rPr>
          <w:b/>
          <w:bCs/>
          <w:color w:val="FF0000"/>
          <w:sz w:val="20"/>
          <w:u w:val="single"/>
        </w:rPr>
        <w:t>s</w:t>
      </w:r>
      <w:r w:rsidRPr="006E321A">
        <w:rPr>
          <w:b/>
          <w:bCs/>
          <w:color w:val="FF0000"/>
          <w:sz w:val="20"/>
          <w:u w:val="single"/>
        </w:rPr>
        <w:t>aturation (%</w:t>
      </w:r>
      <w:r w:rsidRPr="006E321A">
        <w:rPr>
          <w:b/>
          <w:bCs/>
          <w:color w:val="FF0000"/>
          <w:sz w:val="20"/>
          <w:u w:val="single"/>
        </w:rPr>
        <w:t>) at specific time points</w:t>
      </w:r>
      <w:r w:rsidRPr="006E321A">
        <w:rPr>
          <w:b/>
          <w:bCs/>
          <w:color w:val="FF0000"/>
          <w:sz w:val="20"/>
          <w:u w:val="singl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3"/>
        <w:gridCol w:w="1520"/>
        <w:gridCol w:w="1521"/>
        <w:gridCol w:w="1521"/>
        <w:gridCol w:w="1303"/>
        <w:gridCol w:w="1521"/>
        <w:gridCol w:w="1303"/>
        <w:gridCol w:w="1446"/>
      </w:tblGrid>
      <w:tr w:rsidR="006E321A" w:rsidRPr="006E321A" w14:paraId="579175D3" w14:textId="77777777" w:rsidTr="006233E4">
        <w:trPr>
          <w:trHeight w:val="278"/>
        </w:trPr>
        <w:tc>
          <w:tcPr>
            <w:tcW w:w="13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B6F1C0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Time point</w:t>
            </w:r>
          </w:p>
        </w:tc>
        <w:tc>
          <w:tcPr>
            <w:tcW w:w="361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3AE6" w14:textId="77777777" w:rsidR="006233E4" w:rsidRPr="006233E4" w:rsidRDefault="006233E4" w:rsidP="006233E4">
            <w:pPr>
              <w:widowControl/>
              <w:jc w:val="center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Dose cohort</w:t>
            </w:r>
          </w:p>
        </w:tc>
      </w:tr>
      <w:tr w:rsidR="006E321A" w:rsidRPr="006E321A" w14:paraId="1ACB03B4" w14:textId="77777777" w:rsidTr="006233E4">
        <w:trPr>
          <w:trHeight w:val="278"/>
        </w:trPr>
        <w:tc>
          <w:tcPr>
            <w:tcW w:w="13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20B8E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E94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0.2 mg (n=4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267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0.5 mg (n=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22E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1.5 mg (n=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F8CE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3 mg (n=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4E17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4.5 mg (n=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BB1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6 mg (n=8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37EFA" w14:textId="7ABB6614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Placebo</w:t>
            </w:r>
            <w:r w:rsidR="006C1BF2"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 xml:space="preserve"> (n=10)</w:t>
            </w:r>
          </w:p>
        </w:tc>
      </w:tr>
      <w:tr w:rsidR="006E321A" w:rsidRPr="006E321A" w14:paraId="0186A912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9E3C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Baselin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763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199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8 (0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55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C23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7A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4AB9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3 (0.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1D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4 (1.1)</w:t>
            </w:r>
          </w:p>
        </w:tc>
      </w:tr>
      <w:tr w:rsidR="006E321A" w:rsidRPr="006E321A" w14:paraId="302A16EC" w14:textId="77777777" w:rsidTr="006233E4">
        <w:trPr>
          <w:trHeight w:val="63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CA5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30 min after the start of infusion (just at the end of the infusion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4B4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3980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0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BD0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4 (1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4CC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0 (1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C99E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6.5 (0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57E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4 (1.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64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1.0)</w:t>
            </w:r>
          </w:p>
        </w:tc>
      </w:tr>
      <w:tr w:rsidR="006E321A" w:rsidRPr="006E321A" w14:paraId="05D3355E" w14:textId="77777777" w:rsidTr="006233E4">
        <w:trPr>
          <w:trHeight w:val="353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351F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15 min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AD9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8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8F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8 (0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E55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3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47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0 (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A6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5 (1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CC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3 (1.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980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1 (0.9)</w:t>
            </w:r>
          </w:p>
        </w:tc>
      </w:tr>
      <w:tr w:rsidR="006E321A" w:rsidRPr="006E321A" w14:paraId="5C742806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FDA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30 min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42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56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4 (0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DA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8 (0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D07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6 (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145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1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72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9 (1.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0D5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1 (1.0)</w:t>
            </w:r>
          </w:p>
        </w:tc>
      </w:tr>
      <w:tr w:rsidR="006E321A" w:rsidRPr="006E321A" w14:paraId="334F6C80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568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1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6067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0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897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0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5309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9 (1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35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9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017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9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EB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0.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ABE7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1 (0.7)</w:t>
            </w:r>
          </w:p>
        </w:tc>
      </w:tr>
      <w:tr w:rsidR="006E321A" w:rsidRPr="006E321A" w14:paraId="3B15A546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2B1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2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ADC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3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B0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8 (0.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4F7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9 (1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976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0A1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4 (0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70B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6 (0.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E7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4 (1.1)</w:t>
            </w:r>
          </w:p>
        </w:tc>
      </w:tr>
      <w:tr w:rsidR="006E321A" w:rsidRPr="006E321A" w14:paraId="3E86585B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2EF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4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BC73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5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6D0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869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6 (1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750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1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29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0 (1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2A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6 (0.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FF3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0.8)</w:t>
            </w:r>
          </w:p>
        </w:tc>
      </w:tr>
      <w:tr w:rsidR="006E321A" w:rsidRPr="006E321A" w14:paraId="476CA756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750C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6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2CF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0 (1.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73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6 (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47F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9 (0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F75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8 (1.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B7D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6F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784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1.1)</w:t>
            </w:r>
          </w:p>
        </w:tc>
      </w:tr>
      <w:tr w:rsidR="006E321A" w:rsidRPr="006E321A" w14:paraId="6370F960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77E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12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440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0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D4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9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C6C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1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3DB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1 (1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E1D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9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2A2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8CAF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1.1)</w:t>
            </w:r>
          </w:p>
        </w:tc>
      </w:tr>
      <w:tr w:rsidR="006E321A" w:rsidRPr="006E321A" w14:paraId="2B5B94B4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D5FC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24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CC8F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3A5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0 (1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5CB3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1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BDE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92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1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4CF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1 (1.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00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5 (1.1)</w:t>
            </w:r>
          </w:p>
        </w:tc>
      </w:tr>
      <w:tr w:rsidR="006E321A" w:rsidRPr="006E321A" w14:paraId="3A36A315" w14:textId="77777777" w:rsidTr="006233E4">
        <w:trPr>
          <w:trHeight w:val="278"/>
        </w:trPr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76DC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48 h post-do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BBF9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7.3 (2.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289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9 (0.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FF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1 (0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71E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0 (0.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6D58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0 (0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93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1 (0.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58A5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6 (0.8)</w:t>
            </w:r>
          </w:p>
        </w:tc>
      </w:tr>
      <w:tr w:rsidR="006E321A" w:rsidRPr="006E321A" w14:paraId="35C30018" w14:textId="77777777" w:rsidTr="006233E4">
        <w:trPr>
          <w:trHeight w:val="300"/>
        </w:trPr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B411B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Discharge examinatio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D98E6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8 (1.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A591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3 (1.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88D0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3 (0.5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64F0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9.4 (0.7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08B5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4 (1.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C01A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9 (1.0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6FB4" w14:textId="77777777" w:rsidR="006233E4" w:rsidRPr="006233E4" w:rsidRDefault="006233E4" w:rsidP="006233E4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233E4">
              <w:rPr>
                <w:rFonts w:eastAsia="等线"/>
                <w:color w:val="FF0000"/>
                <w:kern w:val="0"/>
                <w:sz w:val="20"/>
                <w:u w:val="single"/>
              </w:rPr>
              <w:t>98.9 (0.9)</w:t>
            </w:r>
          </w:p>
        </w:tc>
      </w:tr>
    </w:tbl>
    <w:p w14:paraId="10834353" w14:textId="68E38A3B" w:rsidR="006E321A" w:rsidRPr="006E321A" w:rsidRDefault="006233E4" w:rsidP="006233E4">
      <w:pPr>
        <w:pStyle w:val="EndNoteBibliography"/>
        <w:suppressLineNumbers/>
        <w:ind w:left="720" w:hanging="720"/>
        <w:rPr>
          <w:rFonts w:ascii="Times New Roman" w:eastAsia="宋体" w:hAnsi="Times New Roman" w:cs="Times New Roman"/>
          <w:kern w:val="0"/>
          <w:szCs w:val="20"/>
          <w:u w:val="single"/>
        </w:rPr>
      </w:pPr>
      <w:r w:rsidRPr="006E321A">
        <w:rPr>
          <w:rFonts w:ascii="Times New Roman" w:eastAsia="宋体" w:hAnsi="Times New Roman" w:cs="Times New Roman"/>
          <w:color w:val="FF0000"/>
          <w:kern w:val="0"/>
          <w:szCs w:val="20"/>
          <w:u w:val="single"/>
        </w:rPr>
        <w:t xml:space="preserve">All values are expressed as mean </w:t>
      </w:r>
      <w:r w:rsidRPr="006E321A">
        <w:rPr>
          <w:rFonts w:ascii="Times New Roman" w:eastAsia="宋体" w:hAnsi="Times New Roman" w:cs="Times New Roman"/>
          <w:color w:val="FF0000"/>
          <w:kern w:val="0"/>
          <w:szCs w:val="20"/>
          <w:u w:val="single"/>
        </w:rPr>
        <w:t>(</w:t>
      </w:r>
      <w:r w:rsidRPr="006E321A">
        <w:rPr>
          <w:rFonts w:ascii="Times New Roman" w:eastAsia="宋体" w:hAnsi="Times New Roman" w:cs="Times New Roman"/>
          <w:color w:val="FF0000"/>
          <w:kern w:val="0"/>
          <w:szCs w:val="20"/>
          <w:u w:val="single"/>
        </w:rPr>
        <w:t>SD</w:t>
      </w:r>
      <w:r w:rsidRPr="006E321A">
        <w:rPr>
          <w:rFonts w:ascii="Times New Roman" w:eastAsia="宋体" w:hAnsi="Times New Roman" w:cs="Times New Roman"/>
          <w:color w:val="FF0000"/>
          <w:kern w:val="0"/>
          <w:szCs w:val="20"/>
          <w:u w:val="single"/>
        </w:rPr>
        <w:t>).</w:t>
      </w:r>
      <w:r w:rsidR="006E321A" w:rsidRPr="006E321A">
        <w:rPr>
          <w:rFonts w:ascii="Times New Roman" w:eastAsia="宋体" w:hAnsi="Times New Roman" w:cs="Times New Roman"/>
          <w:kern w:val="0"/>
          <w:szCs w:val="20"/>
        </w:rPr>
        <w:br w:type="page"/>
      </w:r>
    </w:p>
    <w:p w14:paraId="78B1FC28" w14:textId="019783C7" w:rsidR="006E321A" w:rsidRPr="006E321A" w:rsidRDefault="006E321A" w:rsidP="006E321A">
      <w:pPr>
        <w:spacing w:line="360" w:lineRule="auto"/>
        <w:rPr>
          <w:b/>
          <w:bCs/>
          <w:color w:val="FF0000"/>
          <w:sz w:val="20"/>
          <w:u w:val="single"/>
        </w:rPr>
      </w:pPr>
      <w:r w:rsidRPr="006E321A">
        <w:rPr>
          <w:b/>
          <w:bCs/>
          <w:color w:val="FF0000"/>
          <w:sz w:val="20"/>
          <w:u w:val="single"/>
        </w:rPr>
        <w:lastRenderedPageBreak/>
        <w:t xml:space="preserve">Supplementary Table </w:t>
      </w:r>
      <w:r w:rsidRPr="006E321A">
        <w:rPr>
          <w:b/>
          <w:bCs/>
          <w:color w:val="FF0000"/>
          <w:sz w:val="20"/>
          <w:u w:val="single"/>
        </w:rPr>
        <w:t>3</w:t>
      </w:r>
      <w:r w:rsidRPr="006E321A">
        <w:rPr>
          <w:b/>
          <w:bCs/>
          <w:color w:val="FF0000"/>
          <w:sz w:val="20"/>
          <w:u w:val="single"/>
        </w:rPr>
        <w:t xml:space="preserve"> Measured e</w:t>
      </w:r>
      <w:r w:rsidRPr="006E321A">
        <w:rPr>
          <w:rFonts w:hint="eastAsia"/>
          <w:b/>
          <w:bCs/>
          <w:color w:val="FF0000"/>
          <w:sz w:val="20"/>
          <w:u w:val="single"/>
        </w:rPr>
        <w:t>nd-tidal carbon dioxide</w:t>
      </w:r>
      <w:r w:rsidRPr="006E321A">
        <w:rPr>
          <w:b/>
          <w:bCs/>
          <w:color w:val="FF0000"/>
          <w:sz w:val="20"/>
          <w:u w:val="single"/>
        </w:rPr>
        <w:t xml:space="preserve"> (</w:t>
      </w:r>
      <w:r w:rsidRPr="006E321A">
        <w:rPr>
          <w:b/>
          <w:bCs/>
          <w:color w:val="FF0000"/>
          <w:sz w:val="20"/>
          <w:u w:val="single"/>
        </w:rPr>
        <w:t>mm</w:t>
      </w:r>
      <w:r w:rsidRPr="006E321A">
        <w:rPr>
          <w:rFonts w:hint="eastAsia"/>
          <w:b/>
          <w:bCs/>
          <w:color w:val="FF0000"/>
          <w:sz w:val="20"/>
          <w:u w:val="single"/>
        </w:rPr>
        <w:t>Hg</w:t>
      </w:r>
      <w:r w:rsidRPr="006E321A">
        <w:rPr>
          <w:b/>
          <w:bCs/>
          <w:color w:val="FF0000"/>
          <w:sz w:val="20"/>
          <w:u w:val="single"/>
        </w:rPr>
        <w:t>) at specific time poi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5"/>
        <w:gridCol w:w="1669"/>
        <w:gridCol w:w="1485"/>
        <w:gridCol w:w="1485"/>
        <w:gridCol w:w="1279"/>
        <w:gridCol w:w="1485"/>
        <w:gridCol w:w="1279"/>
        <w:gridCol w:w="1731"/>
      </w:tblGrid>
      <w:tr w:rsidR="006E321A" w:rsidRPr="006E321A" w14:paraId="02927CF1" w14:textId="77777777" w:rsidTr="006E321A">
        <w:trPr>
          <w:trHeight w:val="278"/>
        </w:trPr>
        <w:tc>
          <w:tcPr>
            <w:tcW w:w="12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24DF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Time point</w:t>
            </w:r>
          </w:p>
        </w:tc>
        <w:tc>
          <w:tcPr>
            <w:tcW w:w="373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E597" w14:textId="77777777" w:rsidR="006E321A" w:rsidRPr="006E321A" w:rsidRDefault="006E321A" w:rsidP="006E321A">
            <w:pPr>
              <w:widowControl/>
              <w:jc w:val="center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Dose cohort</w:t>
            </w:r>
          </w:p>
        </w:tc>
      </w:tr>
      <w:tr w:rsidR="006E321A" w:rsidRPr="006E321A" w14:paraId="485A2442" w14:textId="77777777" w:rsidTr="006E321A">
        <w:trPr>
          <w:trHeight w:val="278"/>
        </w:trPr>
        <w:tc>
          <w:tcPr>
            <w:tcW w:w="12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FEE09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A9DC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0.2 mg (n=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3E8E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0.5 mg (n=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C9B24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1.5 mg (n=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677B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 mg (n=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6A464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.5 mg (n=8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477A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6 mg (n=8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E12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Placebo (n=10)</w:t>
            </w:r>
          </w:p>
        </w:tc>
      </w:tr>
      <w:tr w:rsidR="006E321A" w:rsidRPr="006E321A" w14:paraId="6E023A0F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DD890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Baseli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BF7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8 (0.9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96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6.8 (3.4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B5E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9 (3.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6CA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5 (3.7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B5B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5 (4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1FD5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5 (7.8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1D0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1 (4.58)</w:t>
            </w:r>
          </w:p>
        </w:tc>
      </w:tr>
      <w:tr w:rsidR="006E321A" w:rsidRPr="006E321A" w14:paraId="2501AC40" w14:textId="77777777" w:rsidTr="006E321A">
        <w:trPr>
          <w:trHeight w:val="555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5672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0 min after the start of infusion (just at the end of the infusion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D22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5 (1.7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4CDE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3 (3.2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2E1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8 (3.6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1099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6.6 (2.7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5C5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6.4 (6.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EC1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7.6 (4.0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1313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0 (2.11</w:t>
            </w:r>
            <w:r w:rsidRPr="006E321A">
              <w:rPr>
                <w:rFonts w:ascii="等线" w:eastAsia="等线" w:hAnsi="等线" w:hint="eastAsia"/>
                <w:color w:val="FF0000"/>
                <w:kern w:val="0"/>
                <w:sz w:val="20"/>
                <w:u w:val="single"/>
              </w:rPr>
              <w:t>）</w:t>
            </w:r>
          </w:p>
        </w:tc>
      </w:tr>
      <w:tr w:rsidR="006E321A" w:rsidRPr="006E321A" w14:paraId="03EB7FE1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DFC0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15 min post-do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40C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5 (1.9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0E66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0 (2.5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10F5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1 (5.1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FCB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5.4 (2.6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D1F4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5.4 (4.2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4400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4.8 (4.9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7CFC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3 (2.75)</w:t>
            </w:r>
          </w:p>
        </w:tc>
      </w:tr>
      <w:tr w:rsidR="006E321A" w:rsidRPr="006E321A" w14:paraId="45FC62FF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9448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0 min post-do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7B2E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8 (2.6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247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3 (2.4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3AF7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3 (2.3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962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3.1 (3.1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DA0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3.9 (4.8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1F5F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4.4 (4.6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47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9 (3.41)</w:t>
            </w:r>
          </w:p>
        </w:tc>
      </w:tr>
      <w:tr w:rsidR="006E321A" w:rsidRPr="006E321A" w14:paraId="5D22330A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A454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1 h post-do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698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3 (2.5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DA2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3 (2.8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F6E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0 (3.7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5EA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3.1 (1.5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5BAA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4.0 (3.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170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9 (5.8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6DE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3 (3.43</w:t>
            </w:r>
            <w:r w:rsidRPr="006E321A">
              <w:rPr>
                <w:rFonts w:ascii="等线" w:eastAsia="等线" w:hAnsi="等线" w:hint="eastAsia"/>
                <w:color w:val="FF0000"/>
                <w:kern w:val="0"/>
                <w:sz w:val="20"/>
                <w:u w:val="single"/>
              </w:rPr>
              <w:t>）</w:t>
            </w:r>
          </w:p>
        </w:tc>
      </w:tr>
      <w:tr w:rsidR="006E321A" w:rsidRPr="006E321A" w14:paraId="46A523B7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F229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1.5 h post-do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51B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5 (1.2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F14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9 (2.9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5E4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4 (2.3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AB6F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9 (2.6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8D7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4 (5.1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8B8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9 (6.5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F8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1 (3.48)</w:t>
            </w:r>
          </w:p>
        </w:tc>
      </w:tr>
      <w:tr w:rsidR="006E321A" w:rsidRPr="006E321A" w14:paraId="2747CADD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081C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2 h post-do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1D6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0 (3.5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C83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4 (2.5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B79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0 (2.5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1A6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3.1 (2.4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BE57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4 (3.8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BB2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1.6 (7.4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F6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9 (3.45)</w:t>
            </w:r>
          </w:p>
        </w:tc>
      </w:tr>
      <w:tr w:rsidR="006E321A" w:rsidRPr="006E321A" w14:paraId="1F263E4C" w14:textId="77777777" w:rsidTr="006E321A">
        <w:trPr>
          <w:trHeight w:val="278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E5A47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 h post-doin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0F09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8 (1.2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C3C9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7.6 (2.7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9EA2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8.8 (4.2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718F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8 (2.9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6A71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2.5 (3.5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55AD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40.8 (6.76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CBE1" w14:textId="77777777" w:rsidR="006E321A" w:rsidRPr="006E321A" w:rsidRDefault="006E321A" w:rsidP="006E321A">
            <w:pPr>
              <w:widowControl/>
              <w:jc w:val="left"/>
              <w:rPr>
                <w:rFonts w:eastAsia="等线"/>
                <w:color w:val="FF0000"/>
                <w:kern w:val="0"/>
                <w:sz w:val="20"/>
                <w:u w:val="single"/>
              </w:rPr>
            </w:pPr>
            <w:r w:rsidRPr="006E321A">
              <w:rPr>
                <w:rFonts w:eastAsia="等线"/>
                <w:color w:val="FF0000"/>
                <w:kern w:val="0"/>
                <w:sz w:val="20"/>
                <w:u w:val="single"/>
              </w:rPr>
              <w:t>39.7 (3.43)</w:t>
            </w:r>
          </w:p>
        </w:tc>
      </w:tr>
    </w:tbl>
    <w:p w14:paraId="7C3AF403" w14:textId="3AEEC691" w:rsidR="006233E4" w:rsidRPr="006E321A" w:rsidRDefault="006E321A" w:rsidP="006E321A">
      <w:pPr>
        <w:pStyle w:val="EndNoteBibliography"/>
        <w:suppressLineNumbers/>
        <w:ind w:left="720" w:hanging="720"/>
        <w:rPr>
          <w:rFonts w:ascii="Times New Roman" w:eastAsia="宋体" w:hAnsi="Times New Roman" w:cs="Times New Roman"/>
          <w:color w:val="FF0000"/>
          <w:kern w:val="0"/>
          <w:szCs w:val="20"/>
          <w:u w:val="single"/>
        </w:rPr>
      </w:pPr>
      <w:r w:rsidRPr="006E321A">
        <w:rPr>
          <w:rFonts w:ascii="Times New Roman" w:eastAsia="宋体" w:hAnsi="Times New Roman" w:cs="Times New Roman"/>
          <w:color w:val="FF0000"/>
          <w:kern w:val="0"/>
          <w:szCs w:val="20"/>
          <w:u w:val="single"/>
        </w:rPr>
        <w:t>All values are expressed as mean (SD).</w:t>
      </w:r>
    </w:p>
    <w:sectPr w:rsidR="006233E4" w:rsidRPr="006E321A" w:rsidSect="00A37C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6E077" w14:textId="77777777" w:rsidR="00274A4F" w:rsidRDefault="00274A4F" w:rsidP="00A37CBF">
      <w:r>
        <w:separator/>
      </w:r>
    </w:p>
  </w:endnote>
  <w:endnote w:type="continuationSeparator" w:id="0">
    <w:p w14:paraId="5FC08D66" w14:textId="77777777" w:rsidR="00274A4F" w:rsidRDefault="00274A4F" w:rsidP="00A37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87579" w14:textId="77777777" w:rsidR="00274A4F" w:rsidRDefault="00274A4F" w:rsidP="00A37CBF">
      <w:r>
        <w:separator/>
      </w:r>
    </w:p>
  </w:footnote>
  <w:footnote w:type="continuationSeparator" w:id="0">
    <w:p w14:paraId="4F04D470" w14:textId="77777777" w:rsidR="00274A4F" w:rsidRDefault="00274A4F" w:rsidP="00A37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85"/>
    <w:rsid w:val="000E6B54"/>
    <w:rsid w:val="001E4AE4"/>
    <w:rsid w:val="00274A4F"/>
    <w:rsid w:val="002B3E9B"/>
    <w:rsid w:val="00301C15"/>
    <w:rsid w:val="00317719"/>
    <w:rsid w:val="00363867"/>
    <w:rsid w:val="00365073"/>
    <w:rsid w:val="00393EA4"/>
    <w:rsid w:val="003B2903"/>
    <w:rsid w:val="00415D8E"/>
    <w:rsid w:val="004174A1"/>
    <w:rsid w:val="00490EC6"/>
    <w:rsid w:val="004E62D5"/>
    <w:rsid w:val="00541FBA"/>
    <w:rsid w:val="006111CF"/>
    <w:rsid w:val="006233E4"/>
    <w:rsid w:val="006358A2"/>
    <w:rsid w:val="00635C40"/>
    <w:rsid w:val="0065418F"/>
    <w:rsid w:val="006C1BF2"/>
    <w:rsid w:val="006E321A"/>
    <w:rsid w:val="00767FE8"/>
    <w:rsid w:val="00791785"/>
    <w:rsid w:val="008E0532"/>
    <w:rsid w:val="009247D5"/>
    <w:rsid w:val="00925D85"/>
    <w:rsid w:val="00951EE5"/>
    <w:rsid w:val="009B1F04"/>
    <w:rsid w:val="009C0DDE"/>
    <w:rsid w:val="009F088C"/>
    <w:rsid w:val="00A37CBF"/>
    <w:rsid w:val="00A86994"/>
    <w:rsid w:val="00AF5C08"/>
    <w:rsid w:val="00BC4D86"/>
    <w:rsid w:val="00C56B01"/>
    <w:rsid w:val="00D34A2D"/>
    <w:rsid w:val="00D6107D"/>
    <w:rsid w:val="00D61C0B"/>
    <w:rsid w:val="00D721B6"/>
    <w:rsid w:val="00D85530"/>
    <w:rsid w:val="00EA0FA6"/>
    <w:rsid w:val="00EA5886"/>
    <w:rsid w:val="00EB537B"/>
    <w:rsid w:val="00FD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FEDA7"/>
  <w15:chartTrackingRefBased/>
  <w15:docId w15:val="{F3853B37-3EDA-45D0-864D-A4EF8A09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867"/>
    <w:pPr>
      <w:widowControl w:val="0"/>
      <w:jc w:val="both"/>
    </w:pPr>
    <w:rPr>
      <w:kern w:val="2"/>
      <w:sz w:val="21"/>
    </w:rPr>
  </w:style>
  <w:style w:type="paragraph" w:styleId="2">
    <w:name w:val="heading 2"/>
    <w:basedOn w:val="a"/>
    <w:link w:val="20"/>
    <w:uiPriority w:val="9"/>
    <w:qFormat/>
    <w:rsid w:val="00363867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63867"/>
    <w:rPr>
      <w:rFonts w:ascii="宋体" w:hAnsi="宋体" w:cs="宋体"/>
      <w:b/>
      <w:bCs/>
      <w:sz w:val="36"/>
      <w:szCs w:val="36"/>
    </w:rPr>
  </w:style>
  <w:style w:type="character" w:styleId="a3">
    <w:name w:val="Strong"/>
    <w:basedOn w:val="a0"/>
    <w:uiPriority w:val="22"/>
    <w:qFormat/>
    <w:rsid w:val="00363867"/>
    <w:rPr>
      <w:b/>
      <w:bCs/>
    </w:rPr>
  </w:style>
  <w:style w:type="paragraph" w:styleId="a4">
    <w:name w:val="header"/>
    <w:basedOn w:val="a"/>
    <w:link w:val="a5"/>
    <w:uiPriority w:val="99"/>
    <w:unhideWhenUsed/>
    <w:rsid w:val="00A37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7CB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7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7CBF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17719"/>
    <w:rPr>
      <w:rFonts w:ascii="等线" w:eastAsia="等线" w:hAnsi="等线" w:cstheme="minorBidi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317719"/>
    <w:rPr>
      <w:rFonts w:ascii="等线" w:eastAsia="等线" w:hAnsi="等线" w:cstheme="minorBidi"/>
      <w:noProof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0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华晔 高</cp:lastModifiedBy>
  <cp:revision>10</cp:revision>
  <dcterms:created xsi:type="dcterms:W3CDTF">2023-08-24T01:50:00Z</dcterms:created>
  <dcterms:modified xsi:type="dcterms:W3CDTF">2023-11-08T06:11:00Z</dcterms:modified>
</cp:coreProperties>
</file>